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11: All measured values for all fossil </w:t>
      </w:r>
      <w:r>
        <w:rPr>
          <w:i/>
          <w:sz w:val="20"/>
          <w:szCs w:val="20"/>
        </w:rPr>
        <w:t>Pterophyllum</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5000" w:type="pct"/>
        <w:jc w:val="left"/>
        <w:tblInd w:w="-10" w:type="dxa"/>
        <w:tblLayout w:type="fixed"/>
        <w:tblCellMar>
          <w:top w:w="0" w:type="dxa"/>
          <w:left w:w="0" w:type="dxa"/>
          <w:bottom w:w="0" w:type="dxa"/>
          <w:right w:w="0" w:type="dxa"/>
        </w:tblCellMar>
      </w:tblPr>
      <w:tblGrid>
        <w:gridCol w:w="390"/>
        <w:gridCol w:w="1784"/>
        <w:gridCol w:w="1172"/>
        <w:gridCol w:w="1027"/>
        <w:gridCol w:w="1376"/>
        <w:gridCol w:w="1267"/>
        <w:gridCol w:w="1290"/>
      </w:tblGrid>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Bed</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Sample number</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Height (cm)</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rPr/>
            </w:pPr>
            <w:r>
              <w:rPr>
                <w:bCs/>
                <w:sz w:val="20"/>
                <w:szCs w:val="20"/>
              </w:rPr>
              <w:t>Area (mm</w:t>
            </w:r>
            <w:r>
              <w:rPr>
                <w:bCs/>
                <w:sz w:val="20"/>
                <w:szCs w:val="20"/>
                <w:vertAlign w:val="superscript"/>
              </w:rPr>
              <w:t>2</w:t>
            </w:r>
            <w:r>
              <w:rPr>
                <w:bCs/>
                <w:sz w:val="20"/>
                <w:szCs w:val="20"/>
              </w:rPr>
              <w:t>)</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Perimeter (mm)</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Shape Factor</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rPr>
                <w:bCs/>
                <w:sz w:val="20"/>
                <w:szCs w:val="20"/>
              </w:rPr>
            </w:pPr>
            <w:r>
              <w:rPr>
                <w:bCs/>
                <w:sz w:val="20"/>
                <w:szCs w:val="20"/>
              </w:rPr>
              <w:t>Compactness</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9</w:t>
            </w:r>
          </w:p>
        </w:tc>
        <w:tc>
          <w:tcPr>
            <w:tcW w:w="1376"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07.27</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171</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73.33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0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3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74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8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7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9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9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9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3.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6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20</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9.90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9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4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1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41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0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2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5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1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5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2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1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92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9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1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1.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7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4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3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7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1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9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02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3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6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1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61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5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5.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7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5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5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sz w:val="20"/>
                <w:szCs w:val="20"/>
              </w:rPr>
            </w:pPr>
            <w:r>
              <w:rPr>
                <w:sz w:val="20"/>
                <w:szCs w:val="20"/>
              </w:rPr>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8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5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96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8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2.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8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5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 sample number</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3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6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79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o sample number</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2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7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3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232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5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06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6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2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96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07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13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3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3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0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37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48.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4.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1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1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34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2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4.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7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7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40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2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2.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5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8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39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1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7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6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11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1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2.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8.7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351</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35.79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3.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0.2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7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6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9.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5.0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1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6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9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38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4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7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52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8.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3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3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17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8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1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2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0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6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4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0.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9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5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4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0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5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84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5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2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6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5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42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3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6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4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4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5.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7.5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85</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44.15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3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0.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8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1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48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4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9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7.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3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1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2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6.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3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60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8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2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2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2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8.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0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2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6</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1.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6.3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4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7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2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2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6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1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5.7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8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84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1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5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7.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3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1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61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1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34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0.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3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83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6999B</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5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0.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2.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4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00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08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1.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3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37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9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0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3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1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5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3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3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2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7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8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5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9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7.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7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2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1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7</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0.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5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9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5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3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3.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4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6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8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9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4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6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3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6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7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5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0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6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6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3.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2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5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6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4.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0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6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5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9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0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91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6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7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9.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6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7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5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3.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9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4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7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3.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2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4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0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9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0.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33</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66</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2.18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9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1.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9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8.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0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4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2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9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4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2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0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1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4.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1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6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7.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8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1.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7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9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1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3.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3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13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4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2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1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3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00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2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6.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3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5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2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80-409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1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1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62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2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9.0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8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5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1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4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00</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642</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9.5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7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9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2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3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5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2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32</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629</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9.96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5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7.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2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6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4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4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2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7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8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7.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5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7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6.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4</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604</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0.8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8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96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9.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0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1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75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5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3.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2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4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40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6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1.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9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3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0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4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9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2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7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0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6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2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5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6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6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7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0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7.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8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8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3.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6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8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8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0.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64</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88</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1.3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3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8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0.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4.64</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88</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21.3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3.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8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2.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2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5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9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0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4.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7.0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93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0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8.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2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4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8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8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38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0</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2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9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5.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6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0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391.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2.7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1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48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1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2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1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7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4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3.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1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0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4.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7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3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2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0.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2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7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8.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0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1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3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4.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5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6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6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0.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5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7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0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5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4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2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3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8.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4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4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4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6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9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7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5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6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114</w:t>
            </w:r>
          </w:p>
        </w:tc>
        <w:tc>
          <w:tcPr>
            <w:tcW w:w="102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47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3.0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7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11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9.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6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0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10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7.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0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5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6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7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68</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8.79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4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8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4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4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1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9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7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3.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9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9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8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3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0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93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8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6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5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28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9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1.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9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1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9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5.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8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7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4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9.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0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6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86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4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5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2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8.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8.0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9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9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5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1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46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7.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1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8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3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2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4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7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9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5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0.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6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0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1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5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28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6.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02</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61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54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6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6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8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7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7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7.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5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8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7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6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2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7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6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7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8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0.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7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9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8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1.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4.7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1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8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7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5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9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5.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2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1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9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5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6.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5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56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59</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6.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7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0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9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9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19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0.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9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0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89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6.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2.3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6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36</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2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4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5.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0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6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01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1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7</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7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2.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5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9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8.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3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1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0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8.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9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8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32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9.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7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9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0.6</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4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70</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1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2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3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2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2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1</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5.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34</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8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2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8.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7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15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9.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1.4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6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7</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7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1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2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7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9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7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4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9.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6.2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7</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4.64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9.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4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40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3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6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49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color w:val="000000"/>
                <w:sz w:val="20"/>
                <w:szCs w:val="20"/>
              </w:rPr>
              <w:t>unknown</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8.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8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97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59</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0.6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4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4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6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18</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3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6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6.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0.0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8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6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1.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2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202</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6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4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9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6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9.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5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0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80-409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46</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57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73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9.1</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5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64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6.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9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90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925</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27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5.0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5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618</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75</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70</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8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33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3</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3</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3.9</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18</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4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8.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6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3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06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45</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8</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45</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2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13</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80</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87</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02</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6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8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7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39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55-407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5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4</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01</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3</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90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5.4</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4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844</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74</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7</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406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0.2</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2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9</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31</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898</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4070-4080</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8.5</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2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81</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089</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5</w:t>
            </w:r>
          </w:p>
        </w:tc>
        <w:tc>
          <w:tcPr>
            <w:tcW w:w="1784"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48013</w:t>
            </w:r>
          </w:p>
        </w:tc>
        <w:tc>
          <w:tcPr>
            <w:tcW w:w="1172"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snapToGrid w:val="false"/>
              <w:rPr>
                <w:sz w:val="20"/>
                <w:szCs w:val="20"/>
              </w:rPr>
            </w:pPr>
            <w:r>
              <w:rPr>
                <w:sz w:val="20"/>
                <w:szCs w:val="20"/>
              </w:rPr>
            </w:r>
          </w:p>
        </w:tc>
        <w:tc>
          <w:tcPr>
            <w:tcW w:w="102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007.991</w:t>
            </w:r>
          </w:p>
        </w:tc>
        <w:tc>
          <w:tcPr>
            <w:tcW w:w="1376"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30.43</w:t>
            </w:r>
          </w:p>
        </w:tc>
        <w:tc>
          <w:tcPr>
            <w:tcW w:w="1267"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0.744</w:t>
            </w:r>
          </w:p>
        </w:tc>
        <w:tc>
          <w:tcPr>
            <w:tcW w:w="129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jc w:val="right"/>
              <w:rPr>
                <w:sz w:val="20"/>
                <w:szCs w:val="20"/>
              </w:rPr>
            </w:pPr>
            <w:r>
              <w:rPr>
                <w:sz w:val="20"/>
                <w:szCs w:val="20"/>
              </w:rPr>
              <w:t>16.87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39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642</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2.448</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03</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90</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206</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82</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608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17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19</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76</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87</w:t>
            </w:r>
          </w:p>
        </w:tc>
      </w:tr>
      <w:tr>
        <w:trPr>
          <w:trHeight w:val="225" w:hRule="atLeast"/>
        </w:trPr>
        <w:tc>
          <w:tcPr>
            <w:tcW w:w="3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w:t>
            </w:r>
          </w:p>
        </w:tc>
        <w:tc>
          <w:tcPr>
            <w:tcW w:w="1784"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026</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000000"/>
                <w:sz w:val="20"/>
                <w:szCs w:val="20"/>
              </w:rPr>
            </w:pPr>
            <w:r>
              <w:rPr>
                <w:color w:val="000000"/>
                <w:sz w:val="20"/>
                <w:szCs w:val="20"/>
              </w:rPr>
              <w:t>6094</w:t>
            </w:r>
          </w:p>
        </w:tc>
        <w:tc>
          <w:tcPr>
            <w:tcW w:w="102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103</w:t>
            </w:r>
          </w:p>
        </w:tc>
        <w:tc>
          <w:tcPr>
            <w:tcW w:w="13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82</w:t>
            </w:r>
          </w:p>
        </w:tc>
        <w:tc>
          <w:tcPr>
            <w:tcW w:w="12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795</w:t>
            </w:r>
          </w:p>
        </w:tc>
        <w:tc>
          <w:tcPr>
            <w:tcW w:w="129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807</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1:03:00Z</dcterms:created>
  <dc:creator>Karen Bacon</dc:creator>
  <dc:description/>
  <cp:keywords/>
  <dc:language>en-US</dc:language>
  <cp:lastModifiedBy>Karen</cp:lastModifiedBy>
  <dcterms:modified xsi:type="dcterms:W3CDTF">2013-03-05T21:58:00Z</dcterms:modified>
  <cp:revision>3</cp:revision>
  <dc:subject/>
  <dc:title>Supplementary Information, Appendix S3, Table S11: All measured values for all fossil Pterophyllum leaves measured in the analysis</dc:title>
</cp:coreProperties>
</file>